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300" w:rsidRDefault="00972300" w:rsidP="00972300">
      <w:pPr>
        <w:pStyle w:val="SectionHeading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Material: </w:t>
      </w:r>
      <w:r w:rsidRPr="00EF2C46">
        <w:rPr>
          <w:rFonts w:ascii="Times New Roman" w:hAnsi="Times New Roman"/>
        </w:rPr>
        <w:t>Appendix</w:t>
      </w:r>
      <w:r>
        <w:rPr>
          <w:rFonts w:ascii="Times New Roman" w:hAnsi="Times New Roman"/>
        </w:rPr>
        <w:t xml:space="preserve"> A</w:t>
      </w:r>
    </w:p>
    <w:p w:rsidR="00972300" w:rsidRDefault="00972300" w:rsidP="00972300">
      <w:pPr>
        <w:pStyle w:val="BodyText"/>
      </w:pPr>
    </w:p>
    <w:p w:rsidR="00972300" w:rsidRDefault="00972300" w:rsidP="00972300">
      <w:pPr>
        <w:pStyle w:val="BodyText"/>
        <w:spacing w:after="200" w:line="240" w:lineRule="auto"/>
        <w:ind w:firstLine="0"/>
        <w:rPr>
          <w:sz w:val="22"/>
          <w:szCs w:val="22"/>
        </w:rPr>
      </w:pPr>
      <w:proofErr w:type="gramStart"/>
      <w:r>
        <w:rPr>
          <w:i/>
          <w:sz w:val="22"/>
          <w:szCs w:val="22"/>
        </w:rPr>
        <w:t>Correlations among predictors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973"/>
        <w:gridCol w:w="806"/>
        <w:gridCol w:w="1079"/>
        <w:gridCol w:w="707"/>
        <w:gridCol w:w="750"/>
        <w:gridCol w:w="750"/>
        <w:gridCol w:w="817"/>
        <w:gridCol w:w="750"/>
        <w:gridCol w:w="817"/>
        <w:gridCol w:w="817"/>
      </w:tblGrid>
      <w:tr w:rsidR="00972300" w:rsidRPr="00847A02" w:rsidTr="00574D78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  <w:t xml:space="preserve">Fam. </w:t>
            </w:r>
            <w:proofErr w:type="spellStart"/>
            <w:r w:rsidRPr="00847A02">
              <w:rPr>
                <w:color w:val="000000"/>
                <w:lang w:eastAsia="nb-NO"/>
              </w:rPr>
              <w:t>R</w:t>
            </w:r>
            <w:r>
              <w:rPr>
                <w:color w:val="000000"/>
                <w:lang w:eastAsia="nb-NO"/>
              </w:rPr>
              <w:t>W</w:t>
            </w:r>
            <w:r w:rsidRPr="00847A02">
              <w:rPr>
                <w:color w:val="000000"/>
                <w:lang w:eastAsia="nb-NO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proofErr w:type="spellStart"/>
            <w:r w:rsidRPr="00847A02">
              <w:rPr>
                <w:color w:val="000000"/>
                <w:lang w:eastAsia="nb-NO"/>
              </w:rPr>
              <w:t>ST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Voc</w:t>
            </w:r>
            <w:r>
              <w:rPr>
                <w:color w:val="00000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proofErr w:type="spellStart"/>
            <w:r w:rsidRPr="00847A02">
              <w:rPr>
                <w:color w:val="000000"/>
                <w:lang w:eastAsia="nb-NO"/>
              </w:rPr>
              <w:t>L</w:t>
            </w:r>
            <w:r>
              <w:rPr>
                <w:color w:val="000000"/>
                <w:lang w:eastAsia="nb-NO"/>
              </w:rPr>
              <w:t>K</w:t>
            </w:r>
            <w:proofErr w:type="spellEnd"/>
            <w:r w:rsidRPr="00847A02">
              <w:rPr>
                <w:color w:val="00000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F</w:t>
            </w:r>
            <w:r>
              <w:rPr>
                <w:color w:val="000000"/>
                <w:lang w:eastAsia="nb-NO"/>
              </w:rPr>
              <w:t>. ph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Blend</w:t>
            </w:r>
            <w:r>
              <w:rPr>
                <w:color w:val="00000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1.5 Hz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0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-0.04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proofErr w:type="spellStart"/>
            <w:r>
              <w:rPr>
                <w:color w:val="000000"/>
                <w:lang w:eastAsia="nb-NO"/>
              </w:rPr>
              <w:t>Fam</w:t>
            </w:r>
            <w:r w:rsidRPr="00847A02">
              <w:rPr>
                <w:color w:val="000000"/>
                <w:lang w:eastAsia="nb-NO"/>
              </w:rPr>
              <w:t>R</w:t>
            </w:r>
            <w:r>
              <w:rPr>
                <w:color w:val="000000"/>
                <w:lang w:eastAsia="nb-NO"/>
              </w:rPr>
              <w:t>W</w:t>
            </w:r>
            <w:r w:rsidRPr="00847A02">
              <w:rPr>
                <w:color w:val="000000"/>
                <w:lang w:eastAsia="nb-NO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09*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proofErr w:type="spellStart"/>
            <w:r w:rsidRPr="00847A02">
              <w:rPr>
                <w:color w:val="000000"/>
                <w:lang w:eastAsia="nb-NO"/>
              </w:rPr>
              <w:t>ST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16**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Voc</w:t>
            </w:r>
            <w:r>
              <w:rPr>
                <w:color w:val="00000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8**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proofErr w:type="spellStart"/>
            <w:r w:rsidRPr="00847A02">
              <w:rPr>
                <w:color w:val="000000"/>
                <w:lang w:eastAsia="nb-NO"/>
              </w:rPr>
              <w:t>L</w:t>
            </w:r>
            <w:r>
              <w:rPr>
                <w:color w:val="000000"/>
                <w:lang w:eastAsia="nb-NO"/>
              </w:rPr>
              <w:t>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2**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F</w:t>
            </w:r>
            <w:r>
              <w:rPr>
                <w:color w:val="000000"/>
                <w:lang w:eastAsia="nb-NO"/>
              </w:rPr>
              <w:t>. p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4**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Blend</w:t>
            </w:r>
            <w:r>
              <w:rPr>
                <w:color w:val="00000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-0.25**</w:t>
            </w:r>
          </w:p>
        </w:tc>
      </w:tr>
      <w:tr w:rsidR="00972300" w:rsidRPr="00847A02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jc w:val="center"/>
              <w:rPr>
                <w:lang w:eastAsia="nb-NO"/>
              </w:rPr>
            </w:pPr>
            <w:r w:rsidRPr="00847A02">
              <w:rPr>
                <w:lang w:eastAsia="nb-NO"/>
              </w:rPr>
              <w:t>0.20**</w:t>
            </w:r>
          </w:p>
        </w:tc>
      </w:tr>
      <w:tr w:rsidR="00972300" w:rsidTr="00574D7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1.5 H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300" w:rsidRPr="00847A02" w:rsidRDefault="00972300" w:rsidP="00574D78">
            <w:pPr>
              <w:rPr>
                <w:color w:val="000000"/>
                <w:lang w:eastAsia="nb-NO"/>
              </w:rPr>
            </w:pPr>
            <w:r w:rsidRPr="00847A02">
              <w:rPr>
                <w:color w:val="000000"/>
                <w:lang w:eastAsia="nb-NO"/>
              </w:rPr>
              <w:t> </w:t>
            </w:r>
          </w:p>
        </w:tc>
      </w:tr>
    </w:tbl>
    <w:p w:rsidR="00972300" w:rsidRDefault="00972300" w:rsidP="00972300">
      <w:pPr>
        <w:autoSpaceDE w:val="0"/>
        <w:autoSpaceDN w:val="0"/>
        <w:adjustRightInd w:val="0"/>
        <w:spacing w:line="480" w:lineRule="auto"/>
      </w:pPr>
      <w:r w:rsidRPr="00076A77">
        <w:rPr>
          <w:i/>
        </w:rPr>
        <w:t>Note</w:t>
      </w:r>
      <w:r w:rsidRPr="00076A77">
        <w:t>.  *</w:t>
      </w:r>
      <w:r w:rsidRPr="00076A77">
        <w:rPr>
          <w:i/>
        </w:rPr>
        <w:t>p</w:t>
      </w:r>
      <w:r w:rsidRPr="00076A77">
        <w:t>&lt;.05, **</w:t>
      </w:r>
      <w:r w:rsidRPr="00076A77">
        <w:rPr>
          <w:i/>
        </w:rPr>
        <w:t>p</w:t>
      </w:r>
      <w:r>
        <w:t>&lt;.01</w:t>
      </w:r>
    </w:p>
    <w:p w:rsidR="00972300" w:rsidRDefault="00972300" w:rsidP="00972300">
      <w:r>
        <w:br w:type="page"/>
      </w:r>
    </w:p>
    <w:p w:rsidR="00972300" w:rsidRDefault="00972300" w:rsidP="00972300">
      <w:pPr>
        <w:pStyle w:val="SectionHeading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Material: </w:t>
      </w:r>
      <w:r w:rsidRPr="00EF2C46">
        <w:rPr>
          <w:rFonts w:ascii="Times New Roman" w:hAnsi="Times New Roman"/>
        </w:rPr>
        <w:t>Appendix</w:t>
      </w:r>
      <w:r>
        <w:rPr>
          <w:rFonts w:ascii="Times New Roman" w:hAnsi="Times New Roman"/>
        </w:rPr>
        <w:t xml:space="preserve"> B</w:t>
      </w:r>
    </w:p>
    <w:p w:rsidR="00972300" w:rsidRDefault="00972300" w:rsidP="00972300">
      <w:pPr>
        <w:pStyle w:val="BodyText"/>
        <w:ind w:firstLine="0"/>
      </w:pPr>
    </w:p>
    <w:p w:rsidR="00972300" w:rsidRPr="0014176A" w:rsidRDefault="00972300" w:rsidP="00972300">
      <w:pPr>
        <w:pStyle w:val="Caption"/>
        <w:keepNext/>
        <w:numPr>
          <w:ilvl w:val="0"/>
          <w:numId w:val="1"/>
        </w:numPr>
        <w:ind w:left="426" w:hanging="66"/>
        <w:rPr>
          <w:rFonts w:ascii="Times New Roman" w:hAnsi="Times New Roman" w:cs="Times New Roman"/>
          <w:color w:val="auto"/>
          <w:sz w:val="24"/>
          <w:szCs w:val="24"/>
        </w:rPr>
      </w:pPr>
      <w:r w:rsidRPr="0014176A">
        <w:rPr>
          <w:rFonts w:ascii="Times New Roman" w:hAnsi="Times New Roman" w:cs="Times New Roman"/>
          <w:color w:val="auto"/>
          <w:sz w:val="24"/>
          <w:szCs w:val="24"/>
        </w:rPr>
        <w:t xml:space="preserve">Results of Chi-Square Test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or independence 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>and percentages of girls vs. boy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>children with and without RD-parent(s) who score below thresholds in reading and spelling at the end of grade 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n = 479)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9"/>
        <w:gridCol w:w="603"/>
        <w:gridCol w:w="673"/>
        <w:gridCol w:w="636"/>
        <w:gridCol w:w="640"/>
        <w:gridCol w:w="799"/>
        <w:gridCol w:w="1252"/>
        <w:gridCol w:w="1501"/>
        <w:gridCol w:w="711"/>
        <w:gridCol w:w="601"/>
        <w:gridCol w:w="601"/>
      </w:tblGrid>
      <w:tr w:rsidR="00972300" w:rsidRPr="00E87C73" w:rsidTr="00574D78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jc w:val="both"/>
              <w:rPr>
                <w:rFonts w:ascii="Times New Roman" w:hAnsi="Times New Roman" w:cs="Times New Roman"/>
              </w:rPr>
            </w:pPr>
            <w:r w:rsidRPr="00E87C73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jc w:val="both"/>
              <w:rPr>
                <w:rFonts w:ascii="Times New Roman" w:hAnsi="Times New Roman" w:cs="Times New Roman"/>
              </w:rPr>
            </w:pPr>
            <w:r w:rsidRPr="00E87C73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</w:rPr>
              <w:t>χ</w:t>
            </w:r>
            <w:r w:rsidRPr="00E87C7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2300" w:rsidRPr="00E87C73" w:rsidRDefault="00972300" w:rsidP="00574D7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87C73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Phi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E87C73">
              <w:rPr>
                <w:rFonts w:ascii="Times New Roman" w:hAnsi="Times New Roman" w:cs="Times New Roman"/>
                <w:color w:val="000000"/>
              </w:rPr>
              <w:t>D in fam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No R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E87C73">
              <w:rPr>
                <w:rFonts w:ascii="Times New Roman" w:hAnsi="Times New Roman" w:cs="Times New Roman"/>
                <w:color w:val="000000"/>
              </w:rPr>
              <w:t>D in fam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</w:rPr>
              <w:t>χ</w:t>
            </w:r>
            <w:r w:rsidRPr="00E87C7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87C73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Phi</w:t>
            </w:r>
          </w:p>
        </w:tc>
      </w:tr>
      <w:tr w:rsidR="00972300" w:rsidRPr="00E87C73" w:rsidTr="00574D78">
        <w:tc>
          <w:tcPr>
            <w:tcW w:w="1559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 xml:space="preserve">Read </w:t>
            </w:r>
            <w:r w:rsidRPr="00E87C73">
              <w:rPr>
                <w:rFonts w:ascii="Times New Roman" w:eastAsia="Times New Roman" w:hAnsi="Times New Roman" w:cs="Times New Roman"/>
                <w:color w:val="000000"/>
              </w:rPr>
              <w:t xml:space="preserve">below </w:t>
            </w:r>
            <w:r w:rsidRPr="00E87C73">
              <w:rPr>
                <w:rFonts w:ascii="Times New Roman" w:hAnsi="Times New Roman" w:cs="Times New Roman"/>
                <w:color w:val="000000"/>
              </w:rPr>
              <w:t>t</w:t>
            </w:r>
            <w:r w:rsidRPr="00E87C73">
              <w:rPr>
                <w:rFonts w:ascii="Times New Roman" w:eastAsia="Times New Roman" w:hAnsi="Times New Roman" w:cs="Times New Roman"/>
                <w:color w:val="000000"/>
              </w:rPr>
              <w:t>hreshold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</w:rPr>
              <w:t>5</w:t>
            </w:r>
            <w:r w:rsidRPr="00E87C73">
              <w:rPr>
                <w:rFonts w:ascii="Times New Roman" w:hAnsi="Times New Roman" w:cs="Times New Roman"/>
                <w:lang w:val="en-US"/>
              </w:rPr>
              <w:t>.</w:t>
            </w:r>
            <w:r w:rsidRPr="00E87C7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40" w:type="dxa"/>
            <w:tcBorders>
              <w:top w:val="single" w:sz="4" w:space="0" w:color="auto"/>
              <w:righ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</w:rPr>
              <w:t>0</w:t>
            </w:r>
            <w:r w:rsidRPr="00E87C73">
              <w:rPr>
                <w:rFonts w:ascii="Times New Roman" w:hAnsi="Times New Roman" w:cs="Times New Roman"/>
                <w:lang w:val="en-US"/>
              </w:rPr>
              <w:t>.</w:t>
            </w:r>
            <w:r w:rsidRPr="00E87C7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11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972300" w:rsidRPr="00E87C73" w:rsidTr="00574D78">
        <w:tc>
          <w:tcPr>
            <w:tcW w:w="1559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</w:rPr>
            </w:pPr>
            <w:r w:rsidRPr="00E87C73">
              <w:rPr>
                <w:rFonts w:ascii="Times New Roman" w:eastAsia="Times New Roman" w:hAnsi="Times New Roman" w:cs="Times New Roman"/>
                <w:color w:val="000000"/>
              </w:rPr>
              <w:t>Spe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87C73">
              <w:rPr>
                <w:rFonts w:ascii="Times New Roman" w:eastAsia="Times New Roman" w:hAnsi="Times New Roman" w:cs="Times New Roman"/>
                <w:color w:val="000000"/>
              </w:rPr>
              <w:t>below threshold</w:t>
            </w:r>
          </w:p>
        </w:tc>
        <w:tc>
          <w:tcPr>
            <w:tcW w:w="603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673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636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</w:rPr>
              <w:t>6</w:t>
            </w:r>
            <w:r w:rsidRPr="00E87C73">
              <w:rPr>
                <w:rFonts w:ascii="Times New Roman" w:hAnsi="Times New Roman" w:cs="Times New Roman"/>
                <w:lang w:val="en-US"/>
              </w:rPr>
              <w:t>.</w:t>
            </w:r>
            <w:r w:rsidRPr="00E87C7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auto"/>
              <w:righ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</w:rPr>
              <w:t>0</w:t>
            </w:r>
            <w:r w:rsidRPr="00E87C73">
              <w:rPr>
                <w:rFonts w:ascii="Times New Roman" w:hAnsi="Times New Roman" w:cs="Times New Roman"/>
                <w:lang w:val="en-US"/>
              </w:rPr>
              <w:t>.</w:t>
            </w:r>
            <w:r w:rsidRPr="00E87C7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9" w:type="dxa"/>
            <w:tcBorders>
              <w:lef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left w:val="dashed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0" w:type="auto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0" w:type="auto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21.82</w:t>
            </w:r>
          </w:p>
        </w:tc>
        <w:tc>
          <w:tcPr>
            <w:tcW w:w="0" w:type="auto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</w:tbl>
    <w:p w:rsidR="00972300" w:rsidRDefault="00972300" w:rsidP="00972300"/>
    <w:p w:rsidR="00972300" w:rsidRPr="00A631A0" w:rsidRDefault="00972300" w:rsidP="0097230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972300" w:rsidRPr="0014176A" w:rsidRDefault="00972300" w:rsidP="00972300">
      <w:pPr>
        <w:pStyle w:val="Caption"/>
        <w:keepNext/>
        <w:numPr>
          <w:ilvl w:val="0"/>
          <w:numId w:val="1"/>
        </w:numPr>
        <w:ind w:left="426" w:hanging="66"/>
        <w:rPr>
          <w:rFonts w:ascii="Times New Roman" w:hAnsi="Times New Roman" w:cs="Times New Roman"/>
          <w:color w:val="auto"/>
          <w:sz w:val="24"/>
          <w:szCs w:val="24"/>
        </w:rPr>
      </w:pPr>
      <w:r w:rsidRPr="0014176A">
        <w:rPr>
          <w:rFonts w:ascii="Times New Roman" w:hAnsi="Times New Roman" w:cs="Times New Roman"/>
          <w:color w:val="auto"/>
          <w:sz w:val="24"/>
          <w:szCs w:val="24"/>
        </w:rPr>
        <w:t xml:space="preserve">Results of Chi-Square Test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or independence 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 xml:space="preserve">and percentages </w:t>
      </w:r>
      <w:r>
        <w:rPr>
          <w:rFonts w:ascii="Times New Roman" w:hAnsi="Times New Roman" w:cs="Times New Roman"/>
          <w:color w:val="auto"/>
          <w:sz w:val="24"/>
          <w:szCs w:val="24"/>
        </w:rPr>
        <w:t>of children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ith and without Scandinavian home language 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>who score below thresholds in reading and spelling at the end of grade 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n = 479)</w:t>
      </w:r>
      <w:r w:rsidRPr="0014176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5"/>
        <w:gridCol w:w="1509"/>
        <w:gridCol w:w="1426"/>
        <w:gridCol w:w="709"/>
        <w:gridCol w:w="709"/>
        <w:gridCol w:w="850"/>
      </w:tblGrid>
      <w:tr w:rsidR="00972300" w:rsidRPr="00E87C73" w:rsidTr="00574D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Default="00972300" w:rsidP="00574D7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7C73">
              <w:rPr>
                <w:rFonts w:ascii="Times New Roman" w:hAnsi="Times New Roman" w:cs="Times New Roman"/>
                <w:lang w:val="en-US"/>
              </w:rPr>
              <w:t>Scan</w:t>
            </w:r>
            <w:r>
              <w:rPr>
                <w:rFonts w:ascii="Times New Roman" w:hAnsi="Times New Roman" w:cs="Times New Roman"/>
                <w:lang w:val="en-US"/>
              </w:rPr>
              <w:t>dinavian</w:t>
            </w:r>
          </w:p>
          <w:p w:rsidR="00972300" w:rsidRPr="00E87C73" w:rsidRDefault="00972300" w:rsidP="00574D7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7C73">
              <w:rPr>
                <w:rFonts w:ascii="Times New Roman" w:hAnsi="Times New Roman" w:cs="Times New Roman"/>
                <w:lang w:val="en-US"/>
              </w:rPr>
              <w:t xml:space="preserve">home </w:t>
            </w:r>
            <w:r>
              <w:rPr>
                <w:rFonts w:ascii="Times New Roman" w:hAnsi="Times New Roman" w:cs="Times New Roman"/>
                <w:lang w:val="en-US"/>
              </w:rPr>
              <w:t>lang.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Default="00972300" w:rsidP="00574D7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7C73">
              <w:rPr>
                <w:rFonts w:ascii="Times New Roman" w:hAnsi="Times New Roman" w:cs="Times New Roman"/>
                <w:lang w:val="en-US"/>
              </w:rPr>
              <w:t>Not Sc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72300" w:rsidRPr="00E87C73" w:rsidRDefault="00972300" w:rsidP="00574D7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7C73">
              <w:rPr>
                <w:rFonts w:ascii="Times New Roman" w:hAnsi="Times New Roman" w:cs="Times New Roman"/>
                <w:lang w:val="en-US"/>
              </w:rPr>
              <w:t>home lang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7C73">
              <w:rPr>
                <w:rFonts w:ascii="Times New Roman" w:hAnsi="Times New Roman" w:cs="Times New Roman"/>
              </w:rPr>
              <w:t>χ</w:t>
            </w:r>
            <w:r w:rsidRPr="00E87C7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2300" w:rsidRPr="00E87C73" w:rsidRDefault="00972300" w:rsidP="00574D7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87C7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>Phi</w:t>
            </w:r>
          </w:p>
        </w:tc>
      </w:tr>
      <w:tr w:rsidR="00972300" w:rsidRPr="00E87C73" w:rsidTr="00574D78">
        <w:tc>
          <w:tcPr>
            <w:tcW w:w="0" w:type="auto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 xml:space="preserve">Read </w:t>
            </w:r>
            <w:r w:rsidRPr="00E87C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elow </w:t>
            </w: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E87C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eshold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87C7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7C73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972300" w:rsidRPr="00E87C73" w:rsidTr="00574D78">
        <w:tc>
          <w:tcPr>
            <w:tcW w:w="0" w:type="auto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lang w:val="en-US"/>
              </w:rPr>
            </w:pPr>
            <w:r w:rsidRPr="00E87C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ll below threshold</w:t>
            </w:r>
          </w:p>
        </w:tc>
        <w:tc>
          <w:tcPr>
            <w:tcW w:w="1509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>.7</w:t>
            </w:r>
          </w:p>
        </w:tc>
        <w:tc>
          <w:tcPr>
            <w:tcW w:w="1426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  <w:r w:rsidRPr="00E87C73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709" w:type="dxa"/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87C7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lang w:val="en-US"/>
              </w:rPr>
              <w:t>0.0</w:t>
            </w:r>
            <w:r w:rsidRPr="00E87C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</w:tcPr>
          <w:p w:rsidR="00972300" w:rsidRPr="00E87C73" w:rsidRDefault="00972300" w:rsidP="00574D78">
            <w:pPr>
              <w:rPr>
                <w:rFonts w:ascii="Times New Roman" w:hAnsi="Times New Roman" w:cs="Times New Roman"/>
                <w:color w:val="000000"/>
              </w:rPr>
            </w:pPr>
            <w:r w:rsidRPr="00E87C73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:rsidR="00972300" w:rsidRDefault="00972300" w:rsidP="00972300">
      <w:pPr>
        <w:pStyle w:val="BodyText"/>
      </w:pPr>
    </w:p>
    <w:p w:rsidR="00972300" w:rsidRDefault="00972300" w:rsidP="00972300">
      <w:pPr>
        <w:pStyle w:val="BodyText"/>
        <w:ind w:firstLine="0"/>
      </w:pPr>
    </w:p>
    <w:p w:rsidR="00972300" w:rsidRPr="00EF2C46" w:rsidRDefault="00972300" w:rsidP="00972300">
      <w:pPr>
        <w:pStyle w:val="BodyText"/>
        <w:ind w:firstLine="0"/>
      </w:pPr>
    </w:p>
    <w:p w:rsidR="00972300" w:rsidRDefault="00972300" w:rsidP="00972300"/>
    <w:p w:rsidR="00972300" w:rsidRDefault="00972300" w:rsidP="00972300"/>
    <w:p w:rsidR="00972300" w:rsidRDefault="00972300" w:rsidP="00972300"/>
    <w:p w:rsidR="00972300" w:rsidRDefault="00972300" w:rsidP="00972300"/>
    <w:p w:rsidR="00972300" w:rsidRDefault="00972300" w:rsidP="00972300">
      <w:r>
        <w:fldChar w:fldCharType="begin"/>
      </w:r>
      <w:r>
        <w:instrText xml:space="preserve"> ADDIN EN.REFLIST </w:instrText>
      </w:r>
      <w:r>
        <w:fldChar w:fldCharType="end"/>
      </w:r>
    </w:p>
    <w:p w:rsidR="00972300" w:rsidRDefault="00972300" w:rsidP="00972300">
      <w:pPr>
        <w:tabs>
          <w:tab w:val="left" w:pos="2948"/>
        </w:tabs>
      </w:pPr>
    </w:p>
    <w:p w:rsidR="00105C55" w:rsidRDefault="00105C55"/>
    <w:sectPr w:rsidR="00105C55" w:rsidSect="00F115A6">
      <w:headerReference w:type="default" r:id="rId5"/>
      <w:pgSz w:w="12240" w:h="15840" w:code="1"/>
      <w:pgMar w:top="1440" w:right="1440" w:bottom="1440" w:left="1440" w:header="720" w:footer="720" w:gutter="0"/>
      <w:pgNumType w:start="2"/>
      <w:cols w:space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642" w:rsidRDefault="00972300" w:rsidP="00914687">
    <w:pPr>
      <w:pStyle w:val="Header"/>
      <w:jc w:val="left"/>
    </w:pPr>
    <w:r w:rsidRPr="000E741B">
      <w:t xml:space="preserve">RHYTHM AS EARLY PREDICTOR OF </w:t>
    </w:r>
    <w:r>
      <w:t xml:space="preserve">POOR </w:t>
    </w:r>
    <w:r w:rsidRPr="000E741B">
      <w:t>LITERACY ABILITY</w:t>
    </w:r>
    <w:r>
      <w:tab/>
      <w:t xml:space="preserve">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B61C4F"/>
    <w:multiLevelType w:val="hybridMultilevel"/>
    <w:tmpl w:val="D4066FB4"/>
    <w:lvl w:ilvl="0" w:tplc="E09C59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2300"/>
    <w:rsid w:val="00031BD2"/>
    <w:rsid w:val="00032D71"/>
    <w:rsid w:val="00046943"/>
    <w:rsid w:val="0006768F"/>
    <w:rsid w:val="00084101"/>
    <w:rsid w:val="000919D5"/>
    <w:rsid w:val="000B01CA"/>
    <w:rsid w:val="000F22AA"/>
    <w:rsid w:val="000F5210"/>
    <w:rsid w:val="00103E63"/>
    <w:rsid w:val="00105C55"/>
    <w:rsid w:val="0011124C"/>
    <w:rsid w:val="00122020"/>
    <w:rsid w:val="00176F95"/>
    <w:rsid w:val="001C0954"/>
    <w:rsid w:val="001C5EDE"/>
    <w:rsid w:val="00200582"/>
    <w:rsid w:val="00201174"/>
    <w:rsid w:val="0022194D"/>
    <w:rsid w:val="002626BD"/>
    <w:rsid w:val="00293EC6"/>
    <w:rsid w:val="002A7B09"/>
    <w:rsid w:val="002C0456"/>
    <w:rsid w:val="002F58FD"/>
    <w:rsid w:val="002F76D7"/>
    <w:rsid w:val="00323C6C"/>
    <w:rsid w:val="00326DB4"/>
    <w:rsid w:val="0036075B"/>
    <w:rsid w:val="00363C28"/>
    <w:rsid w:val="00365FA3"/>
    <w:rsid w:val="003B315E"/>
    <w:rsid w:val="003F6020"/>
    <w:rsid w:val="00400F79"/>
    <w:rsid w:val="00422F14"/>
    <w:rsid w:val="004254FF"/>
    <w:rsid w:val="004418B2"/>
    <w:rsid w:val="004756A8"/>
    <w:rsid w:val="00486CBE"/>
    <w:rsid w:val="004A16FF"/>
    <w:rsid w:val="004A2539"/>
    <w:rsid w:val="004F2A7A"/>
    <w:rsid w:val="00513A43"/>
    <w:rsid w:val="00532CFE"/>
    <w:rsid w:val="005431B2"/>
    <w:rsid w:val="005472F3"/>
    <w:rsid w:val="005D3DAF"/>
    <w:rsid w:val="005F0548"/>
    <w:rsid w:val="005F17B9"/>
    <w:rsid w:val="00606D74"/>
    <w:rsid w:val="00613A36"/>
    <w:rsid w:val="00613F5B"/>
    <w:rsid w:val="00617BB8"/>
    <w:rsid w:val="006212C2"/>
    <w:rsid w:val="00636063"/>
    <w:rsid w:val="0066510F"/>
    <w:rsid w:val="00685DFF"/>
    <w:rsid w:val="00691951"/>
    <w:rsid w:val="006963A9"/>
    <w:rsid w:val="006D681E"/>
    <w:rsid w:val="007120F9"/>
    <w:rsid w:val="00726443"/>
    <w:rsid w:val="00730990"/>
    <w:rsid w:val="0075682E"/>
    <w:rsid w:val="00765103"/>
    <w:rsid w:val="007708BA"/>
    <w:rsid w:val="00770D95"/>
    <w:rsid w:val="007A6FFB"/>
    <w:rsid w:val="007B61A8"/>
    <w:rsid w:val="007F4DF7"/>
    <w:rsid w:val="00816C35"/>
    <w:rsid w:val="00822767"/>
    <w:rsid w:val="00831605"/>
    <w:rsid w:val="008522EB"/>
    <w:rsid w:val="00880224"/>
    <w:rsid w:val="008A3C1C"/>
    <w:rsid w:val="008B207C"/>
    <w:rsid w:val="008B42E3"/>
    <w:rsid w:val="008E673C"/>
    <w:rsid w:val="00932A46"/>
    <w:rsid w:val="00950B59"/>
    <w:rsid w:val="00972300"/>
    <w:rsid w:val="009C4C97"/>
    <w:rsid w:val="009D4F45"/>
    <w:rsid w:val="009F050F"/>
    <w:rsid w:val="00A3133B"/>
    <w:rsid w:val="00A5063B"/>
    <w:rsid w:val="00A5421D"/>
    <w:rsid w:val="00A64F4E"/>
    <w:rsid w:val="00A9714F"/>
    <w:rsid w:val="00A97E55"/>
    <w:rsid w:val="00AA0E49"/>
    <w:rsid w:val="00AE46B0"/>
    <w:rsid w:val="00AE489B"/>
    <w:rsid w:val="00B06599"/>
    <w:rsid w:val="00B35C0B"/>
    <w:rsid w:val="00B465FB"/>
    <w:rsid w:val="00B773ED"/>
    <w:rsid w:val="00BD1D01"/>
    <w:rsid w:val="00BD4B26"/>
    <w:rsid w:val="00C25AB0"/>
    <w:rsid w:val="00C56101"/>
    <w:rsid w:val="00C67342"/>
    <w:rsid w:val="00C711D0"/>
    <w:rsid w:val="00CA0F7E"/>
    <w:rsid w:val="00CB1198"/>
    <w:rsid w:val="00CD5670"/>
    <w:rsid w:val="00CE6630"/>
    <w:rsid w:val="00CE7C09"/>
    <w:rsid w:val="00D175EB"/>
    <w:rsid w:val="00D37003"/>
    <w:rsid w:val="00D661E1"/>
    <w:rsid w:val="00D95804"/>
    <w:rsid w:val="00DA2645"/>
    <w:rsid w:val="00DA597C"/>
    <w:rsid w:val="00DC560A"/>
    <w:rsid w:val="00E278BE"/>
    <w:rsid w:val="00E7131C"/>
    <w:rsid w:val="00E74AF8"/>
    <w:rsid w:val="00E948D4"/>
    <w:rsid w:val="00EA0C0E"/>
    <w:rsid w:val="00EC1BCA"/>
    <w:rsid w:val="00EC3D17"/>
    <w:rsid w:val="00EC4275"/>
    <w:rsid w:val="00F340C6"/>
    <w:rsid w:val="00FA09BA"/>
    <w:rsid w:val="00FA4B18"/>
    <w:rsid w:val="00FB50F0"/>
    <w:rsid w:val="00FC07C9"/>
    <w:rsid w:val="00FE7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72300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7230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ectionHeading">
    <w:name w:val="SectionHeading"/>
    <w:rsid w:val="00972300"/>
    <w:pPr>
      <w:keepNext/>
      <w:pageBreakBefore/>
      <w:spacing w:after="0" w:line="480" w:lineRule="auto"/>
      <w:jc w:val="center"/>
    </w:pPr>
    <w:rPr>
      <w:rFonts w:ascii="Garamond" w:eastAsia="Times New Roman" w:hAnsi="Garamond" w:cs="Times New Roman"/>
      <w:sz w:val="24"/>
      <w:lang w:val="en-US"/>
    </w:rPr>
  </w:style>
  <w:style w:type="paragraph" w:styleId="Header">
    <w:name w:val="header"/>
    <w:basedOn w:val="Normal"/>
    <w:link w:val="HeaderChar"/>
    <w:rsid w:val="00972300"/>
    <w:pPr>
      <w:keepLines/>
      <w:tabs>
        <w:tab w:val="center" w:pos="4320"/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97230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rsid w:val="00972300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72300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GB" w:eastAsia="nb-NO"/>
    </w:rPr>
  </w:style>
  <w:style w:type="table" w:styleId="TableGrid">
    <w:name w:val="Table Grid"/>
    <w:basedOn w:val="TableNormal"/>
    <w:uiPriority w:val="39"/>
    <w:rsid w:val="0097230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891</dc:creator>
  <cp:lastModifiedBy>0005891</cp:lastModifiedBy>
  <cp:revision>1</cp:revision>
  <dcterms:created xsi:type="dcterms:W3CDTF">2017-10-07T04:37:00Z</dcterms:created>
  <dcterms:modified xsi:type="dcterms:W3CDTF">2017-10-07T04:37:00Z</dcterms:modified>
</cp:coreProperties>
</file>